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00990</wp:posOffset>
                </wp:positionH>
                <wp:positionV relativeFrom="paragraph">
                  <wp:posOffset>27616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3.7pt;margin-top:217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261620</wp:posOffset>
                </wp:positionH>
                <wp:positionV relativeFrom="paragraph">
                  <wp:posOffset>6123940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0.6pt;margin-top:482.2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501269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9.75pt;margin-top:106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4">
                <wp:simplePos x="0" y="0"/>
                <wp:positionH relativeFrom="column">
                  <wp:posOffset>3162300</wp:posOffset>
                </wp:positionH>
                <wp:positionV relativeFrom="paragraph">
                  <wp:posOffset>5247005</wp:posOffset>
                </wp:positionV>
                <wp:extent cx="65659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pt;margin-top:413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35941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3594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Assessed for eligibility (n= 7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28.3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Assessed for eligibility (n= 7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67150</wp:posOffset>
                </wp:positionH>
                <wp:positionV relativeFrom="paragraph">
                  <wp:posOffset>1390015</wp:posOffset>
                </wp:positionV>
                <wp:extent cx="2476500" cy="1057275"/>
                <wp:effectExtent l="0" t="0" r="0" b="0"/>
                <wp:wrapNone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10572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Excluded (n=2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Not meeting inclusion criteria (n= 11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Declined to participate (n= 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Lost to follow up (n= 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Withdrew (n= 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83.25pt;mso-wrap-distance-left:9.05pt;mso-wrap-distance-right:9.05pt;mso-wrap-distance-top:0pt;mso-wrap-distance-bottom:0pt;margin-top:109.45pt;mso-position-vertical-relative:text;margin-left:304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Excluded (n=2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Not meeting inclusion criteria (n= 11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;Arial" w:hAnsi="Arial;Arial" w:cs="Arial;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Declined to participate (n= 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;Arial" w:hAnsi="Arial;Arial" w:cs="Arial;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Lost to follow up (n= 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;Arial" w:hAnsi="Arial;Arial" w:cs="Arial;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Withdrew (n= 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;Arial" w:hAnsi="Arial;Arial" w:cs="Arial;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;Arial" w:hAnsi="Arial;Arial" w:cs="Arial;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;Arial" w:hAnsi="Arial;Arial" w:cs="Arial;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;Arial" w:hAnsi="Arial;Arial" w:cs="Arial;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833495</wp:posOffset>
                </wp:positionH>
                <wp:positionV relativeFrom="paragraph">
                  <wp:posOffset>4409440</wp:posOffset>
                </wp:positionV>
                <wp:extent cx="2862580" cy="173355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733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Discontinued intervention (n= 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- Withdrew (n = 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ab/>
                              <w:t>* Completed 3 session (n = 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ab/>
                              <w:t>* Completed 2 sessions (n = 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ab/>
                              <w:t>* Completed 1 session (n = 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- Lost to follow up (COVID-19) (n = 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ab/>
                              <w:t>* Completed 3 sessions (n = 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ab/>
                              <w:t>* Completed 2 sessions (n = 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ab/>
                              <w:t>* Completed 1 session (n = 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36.5pt;mso-wrap-distance-left:9.05pt;mso-wrap-distance-right:9.05pt;mso-wrap-distance-top:0pt;mso-wrap-distance-bottom:0pt;margin-top:347.2pt;mso-position-vertical-relative:text;margin-left:301.8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;Arial" w:hAnsi="Arial;Arial" w:cs="Arial;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Discontinued intervention (n= 9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;Arial" w:hAnsi="Arial;Arial" w:cs="Arial;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- Withdrew (n = 6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;Arial" w:hAnsi="Arial;Arial" w:cs="Arial;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ab/>
                        <w:t>* Completed 3 session (n = 2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ab/>
                        <w:t>* Completed 2 sessions (n = 2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;Arial" w:hAnsi="Arial;Arial" w:cs="Arial;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ab/>
                        <w:t>* Completed 1 session (n = 2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;Arial" w:hAnsi="Arial;Arial" w:cs="Arial;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- Lost to follow up (COVID-19) (n = 3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;Arial" w:hAnsi="Arial;Arial" w:cs="Arial;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ab/>
                        <w:t>* Completed 3 sessions (n = 1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;Arial" w:hAnsi="Arial;Arial" w:cs="Arial;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ab/>
                        <w:t>* Completed 2 sessions (n = 1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;Arial" w:hAnsi="Arial;Arial" w:cs="Arial;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ab/>
                        <w:t>* Completed 1 session (n = 1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;Arial" w:hAnsi="Arial;Arial" w:cs="Arial;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699260</wp:posOffset>
                </wp:positionH>
                <wp:positionV relativeFrom="paragraph">
                  <wp:posOffset>6352540</wp:posOffset>
                </wp:positionV>
                <wp:extent cx="2986405" cy="95250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6405" cy="9525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Analysed (n= 16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Excluded from analysis (n= 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720" w:hanging="0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* Data loss due to technical failure (n= 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720" w:hanging="0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* Protocol violation (n = 1)</w:t>
                            </w:r>
                          </w:p>
                          <w:p>
                            <w:pPr>
                              <w:pStyle w:val="Normal"/>
                              <w:spacing w:before="240" w:after="200"/>
                              <w:rPr>
                                <w:rFonts w:ascii="Arial;Arial" w:hAnsi="Arial;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;Arial" w:hAnsi="Arial;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5.15pt;height:75pt;mso-wrap-distance-left:9.05pt;mso-wrap-distance-right:9.05pt;mso-wrap-distance-top:0pt;mso-wrap-distance-bottom:0pt;margin-top:500.2pt;mso-position-vertical-relative:text;margin-left:133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;Arial" w:hAnsi="Arial;Arial" w:cs="Arial;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Analysed (n= 16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Excluded from analysis (n= 5)</w:t>
                      </w:r>
                    </w:p>
                    <w:p>
                      <w:pPr>
                        <w:pStyle w:val="Normal"/>
                        <w:spacing w:before="0" w:after="0"/>
                        <w:ind w:left="720" w:hanging="0"/>
                        <w:rPr>
                          <w:rFonts w:ascii="Arial;Arial" w:hAnsi="Arial;Arial" w:cs="Arial;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* Data loss due to technical failure (n= 4)</w:t>
                      </w:r>
                    </w:p>
                    <w:p>
                      <w:pPr>
                        <w:pStyle w:val="Normal"/>
                        <w:spacing w:before="0" w:after="0"/>
                        <w:ind w:left="720" w:hanging="0"/>
                        <w:rPr>
                          <w:rFonts w:ascii="Arial;Arial" w:hAnsi="Arial;Arial" w:cs="Arial;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* Protocol violation (n = 1)</w:t>
                      </w:r>
                    </w:p>
                    <w:p>
                      <w:pPr>
                        <w:pStyle w:val="Normal"/>
                        <w:spacing w:before="240" w:after="200"/>
                        <w:rPr>
                          <w:rFonts w:ascii="Arial;Arial" w:hAnsi="Arial;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;Arial" w:hAnsi="Arial;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352675</wp:posOffset>
                </wp:positionH>
                <wp:positionV relativeFrom="paragraph">
                  <wp:posOffset>2590165</wp:posOffset>
                </wp:positionV>
                <wp:extent cx="1630680" cy="361950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Randomized (n= 4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203.95pt;mso-position-vertical-relative:text;margin-left:185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Randomized (n= 4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751965</wp:posOffset>
                </wp:positionH>
                <wp:positionV relativeFrom="paragraph">
                  <wp:posOffset>3064510</wp:posOffset>
                </wp:positionV>
                <wp:extent cx="2867025" cy="1285875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2858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Allocated to intervention (n= 4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Received allocated intervention (n= 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ab/>
                              <w:t>- Lost to follow up (general) (n = 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ab/>
                              <w:t>- Lost to follow up (COVID-19) (n = 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101.25pt;mso-wrap-distance-left:9.05pt;mso-wrap-distance-right:9.05pt;mso-wrap-distance-top:0pt;mso-wrap-distance-bottom:0pt;margin-top:241.3pt;mso-position-vertical-relative:text;margin-left:137.9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Allocated to intervention (n= 4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Received allocated intervention (n= 3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;Arial" w:hAnsi="Arial;Arial" w:cs="Arial;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Did not receive allocated intervention (give reasons) (n= 1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ab/>
                        <w:t>- Lost to follow up (general) (n = 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ab/>
                        <w:t>- Lost to follow up (COVID-19) (n = 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Arial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1T03:52:00Z</dcterms:created>
  <dc:creator>Mary and Tim</dc:creator>
  <dc:description/>
  <cp:keywords/>
  <dc:language>en-US</dc:language>
  <cp:lastModifiedBy>Amie Hayley</cp:lastModifiedBy>
  <dcterms:modified xsi:type="dcterms:W3CDTF">2023-01-13T02:31:00Z</dcterms:modified>
  <cp:revision>4</cp:revision>
  <dc:subject/>
  <dc:title/>
</cp:coreProperties>
</file>